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pPr w:leftFromText="180" w:rightFromText="180" w:vertAnchor="page" w:horzAnchor="margin" w:tblpY="1679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4"/>
        <w:gridCol w:w="1796"/>
        <w:gridCol w:w="2790"/>
        <w:gridCol w:w="2992"/>
      </w:tblGrid>
      <w:tr w:rsidR="00696B13" w:rsidRPr="0097029C" w14:paraId="6A828F28" w14:textId="77777777" w:rsidTr="00094558">
        <w:trPr>
          <w:trHeight w:val="370"/>
        </w:trPr>
        <w:tc>
          <w:tcPr>
            <w:tcW w:w="9472" w:type="dxa"/>
            <w:gridSpan w:val="4"/>
            <w:tcBorders>
              <w:bottom w:val="single" w:sz="4" w:space="0" w:color="auto"/>
            </w:tcBorders>
          </w:tcPr>
          <w:p w14:paraId="563280C3" w14:textId="5FEF68AD" w:rsidR="00696B13" w:rsidRPr="0097029C" w:rsidRDefault="00061FAA" w:rsidP="000945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97029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  <w:r w:rsidR="00696B13" w:rsidRPr="0097029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ble </w:t>
            </w:r>
          </w:p>
        </w:tc>
      </w:tr>
      <w:tr w:rsidR="00696B13" w:rsidRPr="0097029C" w14:paraId="71761F5B" w14:textId="77777777" w:rsidTr="00094558">
        <w:trPr>
          <w:trHeight w:val="200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2DBAD4F6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B Nazanin" w:hAnsi="Times New Roman" w:cs="Times New Roman"/>
                <w:b/>
                <w:sz w:val="20"/>
                <w:szCs w:val="20"/>
              </w:rPr>
            </w:pPr>
            <w:r w:rsidRPr="009702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spensibility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388BCA1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ttabilit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FB94F7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2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bilizers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</w:tcPr>
          <w:p w14:paraId="632A867C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riers</w:t>
            </w:r>
          </w:p>
        </w:tc>
      </w:tr>
      <w:tr w:rsidR="00696B13" w:rsidRPr="0097029C" w14:paraId="42B05746" w14:textId="77777777" w:rsidTr="00094558">
        <w:trPr>
          <w:trHeight w:val="51"/>
        </w:trPr>
        <w:tc>
          <w:tcPr>
            <w:tcW w:w="1894" w:type="dxa"/>
            <w:tcBorders>
              <w:top w:val="single" w:sz="4" w:space="0" w:color="auto"/>
            </w:tcBorders>
          </w:tcPr>
          <w:p w14:paraId="5B9DDDDE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2557892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3FF5A99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  <w:r w:rsidRPr="0097029C"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  <w:t xml:space="preserve"> </w:t>
            </w: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  <w:tcBorders>
              <w:top w:val="single" w:sz="4" w:space="0" w:color="auto"/>
            </w:tcBorders>
          </w:tcPr>
          <w:p w14:paraId="66436616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Wb</w:t>
            </w:r>
          </w:p>
        </w:tc>
      </w:tr>
      <w:tr w:rsidR="00696B13" w:rsidRPr="0097029C" w14:paraId="18B6743E" w14:textId="77777777" w:rsidTr="00094558">
        <w:trPr>
          <w:trHeight w:val="263"/>
        </w:trPr>
        <w:tc>
          <w:tcPr>
            <w:tcW w:w="1894" w:type="dxa"/>
          </w:tcPr>
          <w:p w14:paraId="0210E6E2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5D762665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18ABD6AD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992" w:type="dxa"/>
          </w:tcPr>
          <w:p w14:paraId="13575722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Wb</w:t>
            </w:r>
          </w:p>
        </w:tc>
      </w:tr>
      <w:tr w:rsidR="00696B13" w:rsidRPr="0097029C" w14:paraId="09559F87" w14:textId="77777777" w:rsidTr="00094558">
        <w:trPr>
          <w:trHeight w:val="273"/>
        </w:trPr>
        <w:tc>
          <w:tcPr>
            <w:tcW w:w="1894" w:type="dxa"/>
          </w:tcPr>
          <w:p w14:paraId="2A962D8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5E5DD7C1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512AF209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779424D3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Wb</w:t>
            </w:r>
          </w:p>
        </w:tc>
      </w:tr>
      <w:tr w:rsidR="00696B13" w:rsidRPr="0097029C" w14:paraId="2C76C742" w14:textId="77777777" w:rsidTr="00094558">
        <w:trPr>
          <w:trHeight w:val="237"/>
        </w:trPr>
        <w:tc>
          <w:tcPr>
            <w:tcW w:w="1894" w:type="dxa"/>
          </w:tcPr>
          <w:p w14:paraId="34D5AEAC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049AD1E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42736774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  <w:r w:rsidRPr="0097029C"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  <w:t xml:space="preserve"> </w:t>
            </w: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6054B37E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a + Wb</w:t>
            </w:r>
          </w:p>
        </w:tc>
      </w:tr>
      <w:tr w:rsidR="00696B13" w:rsidRPr="0097029C" w14:paraId="6AB3A08D" w14:textId="77777777" w:rsidTr="00094558">
        <w:trPr>
          <w:trHeight w:val="350"/>
        </w:trPr>
        <w:tc>
          <w:tcPr>
            <w:tcW w:w="1894" w:type="dxa"/>
          </w:tcPr>
          <w:p w14:paraId="63C70AB0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65F1E85D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0C6C1D3E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992" w:type="dxa"/>
          </w:tcPr>
          <w:p w14:paraId="2AAA84C1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a + Wb</w:t>
            </w:r>
          </w:p>
        </w:tc>
      </w:tr>
      <w:tr w:rsidR="00696B13" w:rsidRPr="0097029C" w14:paraId="1ABBB29D" w14:textId="77777777" w:rsidTr="00094558">
        <w:trPr>
          <w:trHeight w:val="306"/>
        </w:trPr>
        <w:tc>
          <w:tcPr>
            <w:tcW w:w="1894" w:type="dxa"/>
          </w:tcPr>
          <w:p w14:paraId="0823232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47087884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2B0448A1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5E6318CF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a + Wb</w:t>
            </w:r>
          </w:p>
        </w:tc>
      </w:tr>
      <w:tr w:rsidR="00696B13" w:rsidRPr="0097029C" w14:paraId="25BE4ED6" w14:textId="77777777" w:rsidTr="00094558">
        <w:trPr>
          <w:trHeight w:val="341"/>
        </w:trPr>
        <w:tc>
          <w:tcPr>
            <w:tcW w:w="1894" w:type="dxa"/>
          </w:tcPr>
          <w:p w14:paraId="2DBFFCB7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394EBD7D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1CC8496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  <w:r w:rsidRPr="0097029C"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  <w:t xml:space="preserve"> </w:t>
            </w: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4AB53BA7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b</w:t>
            </w:r>
          </w:p>
        </w:tc>
      </w:tr>
      <w:tr w:rsidR="00696B13" w:rsidRPr="0097029C" w14:paraId="11B58E12" w14:textId="77777777" w:rsidTr="00094558">
        <w:trPr>
          <w:trHeight w:val="361"/>
        </w:trPr>
        <w:tc>
          <w:tcPr>
            <w:tcW w:w="1894" w:type="dxa"/>
          </w:tcPr>
          <w:p w14:paraId="10E32111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74783AED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43798750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992" w:type="dxa"/>
          </w:tcPr>
          <w:p w14:paraId="2848F396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b</w:t>
            </w:r>
          </w:p>
        </w:tc>
      </w:tr>
      <w:tr w:rsidR="00696B13" w:rsidRPr="0097029C" w14:paraId="3AA0EC42" w14:textId="77777777" w:rsidTr="00094558">
        <w:trPr>
          <w:trHeight w:val="227"/>
        </w:trPr>
        <w:tc>
          <w:tcPr>
            <w:tcW w:w="1894" w:type="dxa"/>
          </w:tcPr>
          <w:p w14:paraId="7D181470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1FD50CF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4B5F385F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1F0269C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b</w:t>
            </w:r>
          </w:p>
        </w:tc>
      </w:tr>
      <w:tr w:rsidR="00696B13" w:rsidRPr="0097029C" w14:paraId="6589259C" w14:textId="77777777" w:rsidTr="00094558">
        <w:trPr>
          <w:trHeight w:val="271"/>
        </w:trPr>
        <w:tc>
          <w:tcPr>
            <w:tcW w:w="1894" w:type="dxa"/>
          </w:tcPr>
          <w:p w14:paraId="4A946835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3A6E96FD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3FA34AA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 + </w:t>
            </w: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76744507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b + Wb</w:t>
            </w:r>
          </w:p>
        </w:tc>
      </w:tr>
      <w:tr w:rsidR="00696B13" w:rsidRPr="0097029C" w14:paraId="77EB13DF" w14:textId="77777777" w:rsidTr="00094558">
        <w:trPr>
          <w:trHeight w:val="218"/>
        </w:trPr>
        <w:tc>
          <w:tcPr>
            <w:tcW w:w="1894" w:type="dxa"/>
          </w:tcPr>
          <w:p w14:paraId="5974CC7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70D5595B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43D1ED9F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992" w:type="dxa"/>
          </w:tcPr>
          <w:p w14:paraId="6795C673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b + Wb</w:t>
            </w:r>
          </w:p>
        </w:tc>
      </w:tr>
      <w:tr w:rsidR="00696B13" w:rsidRPr="0097029C" w14:paraId="6DF55D40" w14:textId="77777777" w:rsidTr="00094558">
        <w:trPr>
          <w:trHeight w:val="157"/>
        </w:trPr>
        <w:tc>
          <w:tcPr>
            <w:tcW w:w="1894" w:type="dxa"/>
          </w:tcPr>
          <w:p w14:paraId="10665A03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4197CC47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7784998E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3503CDA7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Sb + Wb</w:t>
            </w:r>
          </w:p>
        </w:tc>
      </w:tr>
      <w:tr w:rsidR="00696B13" w:rsidRPr="0097029C" w14:paraId="41D6C592" w14:textId="77777777" w:rsidTr="00094558">
        <w:trPr>
          <w:trHeight w:val="280"/>
        </w:trPr>
        <w:tc>
          <w:tcPr>
            <w:tcW w:w="1894" w:type="dxa"/>
          </w:tcPr>
          <w:p w14:paraId="79075B6E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2A4B7C7B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2CF3355B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 + </w:t>
            </w: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0952A02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Talc Powder</w:t>
            </w:r>
          </w:p>
        </w:tc>
      </w:tr>
      <w:tr w:rsidR="00696B13" w:rsidRPr="0097029C" w14:paraId="60827676" w14:textId="77777777" w:rsidTr="00094558">
        <w:trPr>
          <w:trHeight w:val="275"/>
        </w:trPr>
        <w:tc>
          <w:tcPr>
            <w:tcW w:w="1894" w:type="dxa"/>
          </w:tcPr>
          <w:p w14:paraId="67663DDD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5860409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7F9AE3F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992" w:type="dxa"/>
          </w:tcPr>
          <w:p w14:paraId="7428E913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Talc Powder</w:t>
            </w:r>
          </w:p>
        </w:tc>
      </w:tr>
      <w:tr w:rsidR="00696B13" w:rsidRPr="0097029C" w14:paraId="4A02B710" w14:textId="77777777" w:rsidTr="00094558">
        <w:trPr>
          <w:trHeight w:val="352"/>
        </w:trPr>
        <w:tc>
          <w:tcPr>
            <w:tcW w:w="1894" w:type="dxa"/>
          </w:tcPr>
          <w:p w14:paraId="080770C0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207D2E19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7D5E3F55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23B0A04F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Talc Powder</w:t>
            </w:r>
          </w:p>
        </w:tc>
      </w:tr>
      <w:tr w:rsidR="00696B13" w:rsidRPr="0097029C" w14:paraId="131780A7" w14:textId="77777777" w:rsidTr="00094558">
        <w:trPr>
          <w:trHeight w:val="283"/>
        </w:trPr>
        <w:tc>
          <w:tcPr>
            <w:tcW w:w="1894" w:type="dxa"/>
          </w:tcPr>
          <w:p w14:paraId="6535BBC6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59718866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738A995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  <w:r w:rsidRPr="0097029C"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  <w:t xml:space="preserve"> </w:t>
            </w: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</w:tcPr>
          <w:p w14:paraId="272A0BE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Talc Powder + Wb</w:t>
            </w:r>
          </w:p>
        </w:tc>
      </w:tr>
      <w:tr w:rsidR="00696B13" w:rsidRPr="0097029C" w14:paraId="13E1DE42" w14:textId="77777777" w:rsidTr="00094558">
        <w:trPr>
          <w:trHeight w:val="324"/>
        </w:trPr>
        <w:tc>
          <w:tcPr>
            <w:tcW w:w="1894" w:type="dxa"/>
          </w:tcPr>
          <w:p w14:paraId="07AF3115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</w:tcPr>
          <w:p w14:paraId="66FA9EC2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37A97828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992" w:type="dxa"/>
          </w:tcPr>
          <w:p w14:paraId="7B735DC9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Talc Powder + Wb</w:t>
            </w:r>
          </w:p>
        </w:tc>
      </w:tr>
      <w:tr w:rsidR="00696B13" w:rsidRPr="0097029C" w14:paraId="6BE8B9F4" w14:textId="77777777" w:rsidTr="00094558">
        <w:trPr>
          <w:trHeight w:val="352"/>
        </w:trPr>
        <w:tc>
          <w:tcPr>
            <w:tcW w:w="1894" w:type="dxa"/>
            <w:tcBorders>
              <w:bottom w:val="single" w:sz="4" w:space="0" w:color="auto"/>
            </w:tcBorders>
          </w:tcPr>
          <w:p w14:paraId="5B1855BA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CMC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F9DB2E9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2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FE57586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IQ"/>
              </w:rPr>
            </w:pPr>
            <w:proofErr w:type="spellStart"/>
            <w:r w:rsidRPr="0097029C">
              <w:rPr>
                <w:rFonts w:ascii="Times New Roman" w:eastAsia="Times New Roman" w:hAnsi="Times New Roman" w:cs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</w:tcPr>
          <w:p w14:paraId="50DA9090" w14:textId="77777777" w:rsidR="00696B13" w:rsidRPr="0097029C" w:rsidRDefault="00696B13" w:rsidP="0009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Talc Powder + Wb</w:t>
            </w:r>
          </w:p>
        </w:tc>
      </w:tr>
      <w:tr w:rsidR="00696B13" w:rsidRPr="0097029C" w14:paraId="66A67AC4" w14:textId="77777777" w:rsidTr="00094558">
        <w:trPr>
          <w:trHeight w:val="576"/>
        </w:trPr>
        <w:tc>
          <w:tcPr>
            <w:tcW w:w="9472" w:type="dxa"/>
            <w:gridSpan w:val="4"/>
            <w:tcBorders>
              <w:top w:val="single" w:sz="4" w:space="0" w:color="auto"/>
            </w:tcBorders>
          </w:tcPr>
          <w:p w14:paraId="5A32B715" w14:textId="77777777" w:rsidR="00696B13" w:rsidRPr="0097029C" w:rsidRDefault="00696B13" w:rsidP="0009455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 xml:space="preserve">CMC; carboxymethyl cellulose, Sn; sodium nitrate, </w:t>
            </w:r>
            <w:proofErr w:type="spellStart"/>
            <w:r w:rsidRPr="0097029C">
              <w:rPr>
                <w:rFonts w:ascii="Times New Roman" w:hAnsi="Times New Roman" w:cs="Times New Roman"/>
                <w:sz w:val="20"/>
                <w:szCs w:val="20"/>
              </w:rPr>
              <w:t>Dhp</w:t>
            </w:r>
            <w:proofErr w:type="spellEnd"/>
            <w:r w:rsidRPr="0097029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7029C">
              <w:rPr>
                <w:rFonts w:ascii="Times New Roman" w:eastAsia="B Nazanin" w:hAnsi="Times New Roman" w:cs="Times New Roman"/>
                <w:sz w:val="20"/>
                <w:szCs w:val="20"/>
              </w:rPr>
              <w:t>dipotassium hydrogen phosphate, Sa; sodium alginate, Wb; wheat bran, Sb; sodium bentonite</w:t>
            </w:r>
          </w:p>
        </w:tc>
      </w:tr>
    </w:tbl>
    <w:p w14:paraId="47289248" w14:textId="77777777" w:rsidR="00F95058" w:rsidRDefault="00F95058"/>
    <w:sectPr w:rsidR="00F95058" w:rsidSect="0075180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B13"/>
    <w:rsid w:val="00061FAA"/>
    <w:rsid w:val="00696B13"/>
    <w:rsid w:val="00751808"/>
    <w:rsid w:val="00F9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CE288"/>
  <w15:chartTrackingRefBased/>
  <w15:docId w15:val="{63AA2AA5-ADA8-42C6-A52F-64258734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B1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96B13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Safaie</dc:creator>
  <cp:keywords/>
  <dc:description/>
  <cp:lastModifiedBy>Naser Safaie</cp:lastModifiedBy>
  <cp:revision>2</cp:revision>
  <dcterms:created xsi:type="dcterms:W3CDTF">2026-06-24T15:57:00Z</dcterms:created>
  <dcterms:modified xsi:type="dcterms:W3CDTF">2026-06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a583dd-bb7f-42e1-826e-fbc7535111ea</vt:lpwstr>
  </property>
</Properties>
</file>